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E46184" w14:textId="77777777" w:rsidR="0075118B" w:rsidRDefault="0075118B" w:rsidP="0075118B">
      <w:pPr>
        <w:tabs>
          <w:tab w:val="left" w:pos="1155"/>
          <w:tab w:val="center" w:pos="4536"/>
        </w:tabs>
        <w:spacing w:line="480" w:lineRule="auto"/>
        <w:contextualSpacing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0" w:name="_Hlk41996340"/>
    </w:p>
    <w:p w14:paraId="5FCE11F9" w14:textId="77777777" w:rsidR="0075118B" w:rsidRDefault="0075118B" w:rsidP="0075118B">
      <w:pPr>
        <w:tabs>
          <w:tab w:val="left" w:pos="1155"/>
          <w:tab w:val="center" w:pos="4536"/>
        </w:tabs>
        <w:spacing w:line="480" w:lineRule="auto"/>
        <w:contextualSpacing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CB16491" w14:textId="77777777" w:rsidR="0075118B" w:rsidRDefault="0075118B" w:rsidP="0075118B">
      <w:pPr>
        <w:tabs>
          <w:tab w:val="left" w:pos="1155"/>
          <w:tab w:val="center" w:pos="4536"/>
        </w:tabs>
        <w:spacing w:line="480" w:lineRule="auto"/>
        <w:contextualSpacing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6AC34B3" w14:textId="77777777" w:rsidR="0075118B" w:rsidRDefault="0075118B" w:rsidP="0075118B">
      <w:pPr>
        <w:tabs>
          <w:tab w:val="left" w:pos="1155"/>
          <w:tab w:val="center" w:pos="4536"/>
        </w:tabs>
        <w:spacing w:line="480" w:lineRule="auto"/>
        <w:contextualSpacing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DF9D901" w14:textId="3C6C0297" w:rsidR="0075118B" w:rsidRDefault="0075118B" w:rsidP="0075118B">
      <w:pPr>
        <w:tabs>
          <w:tab w:val="left" w:pos="1155"/>
          <w:tab w:val="center" w:pos="4536"/>
        </w:tabs>
        <w:spacing w:line="480" w:lineRule="auto"/>
        <w:contextualSpacing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Examining the Mediating Role of Resources in the Temporal Relationship between Proactive Burnout Prevention and Burnout</w:t>
      </w:r>
    </w:p>
    <w:p w14:paraId="7506F4D2" w14:textId="77777777" w:rsidR="0075118B" w:rsidRDefault="0075118B" w:rsidP="0075118B">
      <w:pPr>
        <w:tabs>
          <w:tab w:val="left" w:pos="1155"/>
          <w:tab w:val="center" w:pos="4536"/>
        </w:tabs>
        <w:spacing w:line="480" w:lineRule="auto"/>
        <w:contextualSpacing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bookmarkEnd w:id="0"/>
    <w:p w14:paraId="26EB0710" w14:textId="77777777" w:rsidR="0075118B" w:rsidRDefault="0075118B" w:rsidP="0075118B">
      <w:pPr>
        <w:tabs>
          <w:tab w:val="left" w:pos="1155"/>
          <w:tab w:val="center" w:pos="4536"/>
        </w:tabs>
        <w:spacing w:line="480" w:lineRule="auto"/>
        <w:contextualSpacing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Madelon C.B. Otto, Joris Van Ruysseveldt, Nicole Hoefsmit, Karen Van Dam, Faculty of Psychology, Department of Work &amp; Organizational Psychology, Open University, Heerlen, The Netherlands.</w:t>
      </w:r>
    </w:p>
    <w:p w14:paraId="217AC482" w14:textId="77777777" w:rsidR="0075118B" w:rsidRDefault="0075118B" w:rsidP="0075118B">
      <w:pPr>
        <w:spacing w:line="480" w:lineRule="auto"/>
        <w:contextualSpacing/>
        <w:jc w:val="center"/>
        <w:rPr>
          <w:rFonts w:ascii="Times New Roman" w:eastAsia="Calibri" w:hAnsi="Times New Roman" w:cs="Times New Roman"/>
          <w:color w:val="FF0000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color w:val="FF0000"/>
          <w:sz w:val="24"/>
          <w:szCs w:val="24"/>
          <w:lang w:val="en-US"/>
        </w:rPr>
        <w:t xml:space="preserve"> </w:t>
      </w:r>
    </w:p>
    <w:p w14:paraId="7DD184F1" w14:textId="77777777" w:rsidR="0075118B" w:rsidRDefault="0075118B" w:rsidP="0075118B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9E609F5" w14:textId="77777777" w:rsidR="0075118B" w:rsidRDefault="0075118B" w:rsidP="0075118B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918F850" w14:textId="77777777" w:rsidR="0075118B" w:rsidRDefault="0075118B" w:rsidP="0075118B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DFAD5A7" w14:textId="77777777" w:rsidR="0075118B" w:rsidRDefault="0075118B" w:rsidP="0075118B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AE3312C" w14:textId="77777777" w:rsidR="0075118B" w:rsidRDefault="0075118B" w:rsidP="0075118B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8E24618" w14:textId="77777777" w:rsidR="0075118B" w:rsidRDefault="0075118B" w:rsidP="0075118B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BA7C9C8" w14:textId="77777777" w:rsidR="0075118B" w:rsidRDefault="0075118B" w:rsidP="0075118B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EF4C6F0" w14:textId="77777777" w:rsidR="0075118B" w:rsidRDefault="0075118B" w:rsidP="0075118B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F80B164" w14:textId="77777777" w:rsidR="0075118B" w:rsidRDefault="0075118B" w:rsidP="0075118B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72218C1" w14:textId="77777777" w:rsidR="0075118B" w:rsidRDefault="0075118B" w:rsidP="0075118B">
      <w:pPr>
        <w:spacing w:line="480" w:lineRule="auto"/>
        <w:contextualSpacing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Author Note</w:t>
      </w:r>
    </w:p>
    <w:p w14:paraId="121C6C46" w14:textId="77777777" w:rsidR="0075118B" w:rsidRDefault="0075118B" w:rsidP="0075118B">
      <w:pPr>
        <w:spacing w:line="480" w:lineRule="auto"/>
        <w:ind w:firstLine="708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Correspondence concerning this article should be addressed to Madelon C.B. Otto, Faculty of Psychology, Department of Work &amp; Organizational Psychology, Valkenburgerweg 177, 6419 AT, Heerlen, The Netherlands.</w:t>
      </w:r>
    </w:p>
    <w:p w14:paraId="677269D5" w14:textId="77777777" w:rsidR="0075118B" w:rsidRDefault="0075118B" w:rsidP="0075118B">
      <w:pPr>
        <w:spacing w:line="480" w:lineRule="auto"/>
        <w:contextualSpacing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E-mail: madelon.otto@ou.nl</w:t>
      </w:r>
    </w:p>
    <w:p w14:paraId="709CE381" w14:textId="6DF37A18" w:rsidR="00CD0024" w:rsidRPr="00A03623" w:rsidRDefault="00CD0024" w:rsidP="00CD002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4B3D70">
        <w:rPr>
          <w:rFonts w:ascii="Times New Roman" w:hAnsi="Times New Roman" w:cs="Times New Roman"/>
          <w:b/>
          <w:bCs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terial</w:t>
      </w:r>
      <w:r w:rsidR="004B3D7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proofErr w:type="spellStart"/>
      <w:r w:rsidRPr="00A03623">
        <w:rPr>
          <w:rFonts w:ascii="Times New Roman" w:hAnsi="Times New Roman" w:cs="Times New Roman"/>
          <w:b/>
          <w:bCs/>
          <w:sz w:val="24"/>
          <w:szCs w:val="24"/>
          <w:lang w:val="en-US"/>
        </w:rPr>
        <w:t>BCa</w:t>
      </w:r>
      <w:proofErr w:type="spellEnd"/>
      <w:r w:rsidRPr="00A036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I intervals</w:t>
      </w:r>
    </w:p>
    <w:tbl>
      <w:tblPr>
        <w:tblStyle w:val="Tabelraster"/>
        <w:tblW w:w="65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45" w:type="dxa"/>
          <w:right w:w="45" w:type="dxa"/>
        </w:tblCellMar>
        <w:tblLook w:val="04A0" w:firstRow="1" w:lastRow="0" w:firstColumn="1" w:lastColumn="0" w:noHBand="0" w:noVBand="1"/>
      </w:tblPr>
      <w:tblGrid>
        <w:gridCol w:w="426"/>
        <w:gridCol w:w="3260"/>
        <w:gridCol w:w="1417"/>
        <w:gridCol w:w="1418"/>
      </w:tblGrid>
      <w:tr w:rsidR="00CD0024" w:rsidRPr="002655AE" w14:paraId="2D061728" w14:textId="77777777" w:rsidTr="00913E2C">
        <w:tc>
          <w:tcPr>
            <w:tcW w:w="3686" w:type="dxa"/>
            <w:gridSpan w:val="2"/>
            <w:tcBorders>
              <w:top w:val="single" w:sz="4" w:space="0" w:color="auto"/>
              <w:bottom w:val="nil"/>
            </w:tcBorders>
          </w:tcPr>
          <w:p w14:paraId="4DD0CEC3" w14:textId="77777777" w:rsidR="00CD0024" w:rsidRPr="002655AE" w:rsidRDefault="00CD0024" w:rsidP="00913E2C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98F544" w14:textId="77777777" w:rsidR="00CD0024" w:rsidRPr="002655AE" w:rsidRDefault="00CD0024" w:rsidP="00913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Ca</w:t>
            </w:r>
            <w:proofErr w:type="spellEnd"/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I</w:t>
            </w:r>
          </w:p>
        </w:tc>
      </w:tr>
      <w:tr w:rsidR="00CD0024" w:rsidRPr="002655AE" w14:paraId="132B0E60" w14:textId="77777777" w:rsidTr="00913E2C">
        <w:tc>
          <w:tcPr>
            <w:tcW w:w="3686" w:type="dxa"/>
            <w:gridSpan w:val="2"/>
            <w:tcBorders>
              <w:top w:val="nil"/>
              <w:bottom w:val="single" w:sz="4" w:space="0" w:color="auto"/>
            </w:tcBorders>
          </w:tcPr>
          <w:p w14:paraId="5DB3311F" w14:textId="77777777" w:rsidR="00CD0024" w:rsidRPr="002655AE" w:rsidRDefault="00CD0024" w:rsidP="00913E2C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705910" w14:textId="77777777" w:rsidR="00CD0024" w:rsidRPr="002655AE" w:rsidRDefault="00CD0024" w:rsidP="00913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er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159CBE" w14:textId="77777777" w:rsidR="00CD0024" w:rsidRPr="002655AE" w:rsidRDefault="00CD0024" w:rsidP="00913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er</w:t>
            </w:r>
          </w:p>
        </w:tc>
      </w:tr>
      <w:tr w:rsidR="00CD0024" w:rsidRPr="002655AE" w14:paraId="77C5D1A6" w14:textId="77777777" w:rsidTr="00913E2C">
        <w:tc>
          <w:tcPr>
            <w:tcW w:w="3686" w:type="dxa"/>
            <w:gridSpan w:val="2"/>
            <w:tcBorders>
              <w:top w:val="single" w:sz="4" w:space="0" w:color="auto"/>
            </w:tcBorders>
          </w:tcPr>
          <w:p w14:paraId="75D33B55" w14:textId="77777777" w:rsidR="00CD0024" w:rsidRPr="002655AE" w:rsidRDefault="00CD0024" w:rsidP="00913E2C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655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rk domai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43983081" w14:textId="77777777" w:rsidR="00CD0024" w:rsidRPr="002655AE" w:rsidRDefault="00CD0024" w:rsidP="00913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40898BD2" w14:textId="77777777" w:rsidR="00CD0024" w:rsidRPr="002655AE" w:rsidRDefault="00CD0024" w:rsidP="00913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D0024" w:rsidRPr="002655AE" w14:paraId="76DF5AFE" w14:textId="77777777" w:rsidTr="00913E2C">
        <w:tc>
          <w:tcPr>
            <w:tcW w:w="426" w:type="dxa"/>
          </w:tcPr>
          <w:p w14:paraId="7B08CFC0" w14:textId="77777777" w:rsidR="00CD0024" w:rsidRPr="002655AE" w:rsidRDefault="00CD0024" w:rsidP="00913E2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auto"/>
            <w:tcMar>
              <w:left w:w="0" w:type="dxa"/>
              <w:right w:w="0" w:type="dxa"/>
            </w:tcMar>
          </w:tcPr>
          <w:p w14:paraId="1C170219" w14:textId="77777777" w:rsidR="00CD0024" w:rsidRPr="002655AE" w:rsidRDefault="00CD0024" w:rsidP="00913E2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P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W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&gt; BOT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39B82A9C" w14:textId="77777777" w:rsidR="00CD0024" w:rsidRPr="002655AE" w:rsidRDefault="00CD0024" w:rsidP="00913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388</w:t>
            </w:r>
          </w:p>
        </w:tc>
        <w:tc>
          <w:tcPr>
            <w:tcW w:w="1418" w:type="dxa"/>
            <w:shd w:val="clear" w:color="auto" w:fill="auto"/>
          </w:tcPr>
          <w:p w14:paraId="69477EFB" w14:textId="77777777" w:rsidR="00CD0024" w:rsidRPr="002655AE" w:rsidRDefault="00CD0024" w:rsidP="00913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41</w:t>
            </w:r>
          </w:p>
        </w:tc>
      </w:tr>
      <w:tr w:rsidR="00CD0024" w:rsidRPr="002655AE" w14:paraId="6F96504D" w14:textId="77777777" w:rsidTr="00913E2C">
        <w:tc>
          <w:tcPr>
            <w:tcW w:w="426" w:type="dxa"/>
          </w:tcPr>
          <w:p w14:paraId="71B2AD1E" w14:textId="77777777" w:rsidR="00CD0024" w:rsidRPr="002655AE" w:rsidRDefault="00CD0024" w:rsidP="00913E2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auto"/>
            <w:tcMar>
              <w:left w:w="0" w:type="dxa"/>
              <w:right w:w="0" w:type="dxa"/>
            </w:tcMar>
          </w:tcPr>
          <w:p w14:paraId="6EA858FF" w14:textId="77777777" w:rsidR="00CD0024" w:rsidRPr="002655AE" w:rsidRDefault="00CD0024" w:rsidP="00913E2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P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W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&gt; R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J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2 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&gt; BOT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4B6B2DA4" w14:textId="77777777" w:rsidR="00CD0024" w:rsidRPr="002655AE" w:rsidRDefault="00CD0024" w:rsidP="00913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05</w:t>
            </w:r>
          </w:p>
        </w:tc>
        <w:tc>
          <w:tcPr>
            <w:tcW w:w="1418" w:type="dxa"/>
            <w:shd w:val="clear" w:color="auto" w:fill="auto"/>
          </w:tcPr>
          <w:p w14:paraId="69C2C1EB" w14:textId="77777777" w:rsidR="00CD0024" w:rsidRPr="002655AE" w:rsidRDefault="00CD0024" w:rsidP="00913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40</w:t>
            </w:r>
          </w:p>
        </w:tc>
      </w:tr>
      <w:tr w:rsidR="00CD0024" w:rsidRPr="002655AE" w14:paraId="335C0986" w14:textId="77777777" w:rsidTr="00913E2C">
        <w:tc>
          <w:tcPr>
            <w:tcW w:w="426" w:type="dxa"/>
          </w:tcPr>
          <w:p w14:paraId="74938471" w14:textId="77777777" w:rsidR="00CD0024" w:rsidRPr="002655AE" w:rsidRDefault="00CD0024" w:rsidP="00913E2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auto"/>
            <w:tcMar>
              <w:left w:w="0" w:type="dxa"/>
              <w:right w:w="0" w:type="dxa"/>
            </w:tcMar>
          </w:tcPr>
          <w:p w14:paraId="5A4CE799" w14:textId="77777777" w:rsidR="00CD0024" w:rsidRPr="002655AE" w:rsidRDefault="00CD0024" w:rsidP="00913E2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T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&gt; PBP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W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535DBEDC" w14:textId="77777777" w:rsidR="00CD0024" w:rsidRPr="002655AE" w:rsidRDefault="00CD0024" w:rsidP="00913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306</w:t>
            </w:r>
          </w:p>
        </w:tc>
        <w:tc>
          <w:tcPr>
            <w:tcW w:w="1418" w:type="dxa"/>
            <w:shd w:val="clear" w:color="auto" w:fill="auto"/>
          </w:tcPr>
          <w:p w14:paraId="4E6FD570" w14:textId="77777777" w:rsidR="00CD0024" w:rsidRPr="002655AE" w:rsidRDefault="00CD0024" w:rsidP="00913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28</w:t>
            </w:r>
          </w:p>
        </w:tc>
      </w:tr>
      <w:tr w:rsidR="00CD0024" w:rsidRPr="002655AE" w14:paraId="371FAF64" w14:textId="77777777" w:rsidTr="00913E2C">
        <w:tc>
          <w:tcPr>
            <w:tcW w:w="426" w:type="dxa"/>
          </w:tcPr>
          <w:p w14:paraId="6CE6195E" w14:textId="77777777" w:rsidR="00CD0024" w:rsidRPr="002655AE" w:rsidRDefault="00CD0024" w:rsidP="00913E2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auto"/>
            <w:tcMar>
              <w:left w:w="0" w:type="dxa"/>
              <w:right w:w="0" w:type="dxa"/>
            </w:tcMar>
          </w:tcPr>
          <w:p w14:paraId="5268141F" w14:textId="77777777" w:rsidR="00CD0024" w:rsidRPr="002655AE" w:rsidRDefault="00CD0024" w:rsidP="00913E2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T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&gt; R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J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&gt;  PBP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W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7DD8D588" w14:textId="77777777" w:rsidR="00CD0024" w:rsidRPr="002655AE" w:rsidRDefault="00CD0024" w:rsidP="00913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22</w:t>
            </w:r>
          </w:p>
        </w:tc>
        <w:tc>
          <w:tcPr>
            <w:tcW w:w="1418" w:type="dxa"/>
            <w:shd w:val="clear" w:color="auto" w:fill="auto"/>
          </w:tcPr>
          <w:p w14:paraId="0284AE4F" w14:textId="77777777" w:rsidR="00CD0024" w:rsidRPr="002655AE" w:rsidRDefault="00CD0024" w:rsidP="00913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3</w:t>
            </w:r>
          </w:p>
        </w:tc>
      </w:tr>
      <w:tr w:rsidR="00CD0024" w:rsidRPr="002655AE" w14:paraId="5D818DDF" w14:textId="77777777" w:rsidTr="00913E2C">
        <w:tc>
          <w:tcPr>
            <w:tcW w:w="426" w:type="dxa"/>
          </w:tcPr>
          <w:p w14:paraId="55986CFD" w14:textId="77777777" w:rsidR="00CD0024" w:rsidRPr="002655AE" w:rsidRDefault="00CD0024" w:rsidP="00913E2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auto"/>
            <w:tcMar>
              <w:left w:w="0" w:type="dxa"/>
              <w:right w:w="0" w:type="dxa"/>
            </w:tcMar>
          </w:tcPr>
          <w:p w14:paraId="539A18B3" w14:textId="77777777" w:rsidR="00CD0024" w:rsidRPr="002655AE" w:rsidRDefault="00CD0024" w:rsidP="00913E2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59B26F5B" w14:textId="77777777" w:rsidR="00CD0024" w:rsidRPr="002655AE" w:rsidRDefault="00CD0024" w:rsidP="00913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2D66D837" w14:textId="77777777" w:rsidR="00CD0024" w:rsidRPr="002655AE" w:rsidRDefault="00CD0024" w:rsidP="00913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D0024" w:rsidRPr="002655AE" w14:paraId="7EE2578C" w14:textId="77777777" w:rsidTr="00913E2C">
        <w:tc>
          <w:tcPr>
            <w:tcW w:w="3686" w:type="dxa"/>
            <w:gridSpan w:val="2"/>
          </w:tcPr>
          <w:p w14:paraId="4E2C8053" w14:textId="77777777" w:rsidR="00CD0024" w:rsidRPr="002655AE" w:rsidRDefault="00CD0024" w:rsidP="00913E2C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655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ome domain</w:t>
            </w:r>
          </w:p>
        </w:tc>
        <w:tc>
          <w:tcPr>
            <w:tcW w:w="1417" w:type="dxa"/>
            <w:shd w:val="clear" w:color="auto" w:fill="auto"/>
          </w:tcPr>
          <w:p w14:paraId="1C43C19A" w14:textId="77777777" w:rsidR="00CD0024" w:rsidRPr="002655AE" w:rsidRDefault="00CD0024" w:rsidP="00913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6E66F56D" w14:textId="77777777" w:rsidR="00CD0024" w:rsidRPr="002655AE" w:rsidRDefault="00CD0024" w:rsidP="00913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D0024" w:rsidRPr="002655AE" w14:paraId="76E6A16C" w14:textId="77777777" w:rsidTr="00913E2C">
        <w:tc>
          <w:tcPr>
            <w:tcW w:w="426" w:type="dxa"/>
          </w:tcPr>
          <w:p w14:paraId="4C4586ED" w14:textId="77777777" w:rsidR="00CD0024" w:rsidRPr="002655AE" w:rsidRDefault="00CD0024" w:rsidP="00913E2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auto"/>
            <w:tcMar>
              <w:left w:w="0" w:type="dxa"/>
              <w:right w:w="0" w:type="dxa"/>
            </w:tcMar>
          </w:tcPr>
          <w:p w14:paraId="22560FAF" w14:textId="77777777" w:rsidR="00CD0024" w:rsidRPr="002655AE" w:rsidRDefault="00CD0024" w:rsidP="00913E2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P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H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&gt; BOT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5AA48164" w14:textId="77777777" w:rsidR="00CD0024" w:rsidRPr="002655AE" w:rsidRDefault="00CD0024" w:rsidP="00913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362</w:t>
            </w:r>
          </w:p>
        </w:tc>
        <w:tc>
          <w:tcPr>
            <w:tcW w:w="1418" w:type="dxa"/>
            <w:shd w:val="clear" w:color="auto" w:fill="auto"/>
          </w:tcPr>
          <w:p w14:paraId="7404CAD7" w14:textId="77777777" w:rsidR="00CD0024" w:rsidRPr="002655AE" w:rsidRDefault="00CD0024" w:rsidP="00913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01</w:t>
            </w:r>
          </w:p>
        </w:tc>
      </w:tr>
      <w:tr w:rsidR="00CD0024" w:rsidRPr="002655AE" w14:paraId="295DA732" w14:textId="77777777" w:rsidTr="00913E2C">
        <w:tc>
          <w:tcPr>
            <w:tcW w:w="426" w:type="dxa"/>
          </w:tcPr>
          <w:p w14:paraId="08CBAE3D" w14:textId="77777777" w:rsidR="00CD0024" w:rsidRPr="002655AE" w:rsidRDefault="00CD0024" w:rsidP="00913E2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auto"/>
            <w:tcMar>
              <w:left w:w="0" w:type="dxa"/>
              <w:right w:w="0" w:type="dxa"/>
            </w:tcMar>
          </w:tcPr>
          <w:p w14:paraId="08E81356" w14:textId="77777777" w:rsidR="00CD0024" w:rsidRPr="002655AE" w:rsidRDefault="00CD0024" w:rsidP="00913E2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P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H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&gt; R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H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&gt;BOT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4A3A6E0F" w14:textId="77777777" w:rsidR="00CD0024" w:rsidRPr="002655AE" w:rsidRDefault="00CD0024" w:rsidP="00913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95</w:t>
            </w:r>
          </w:p>
        </w:tc>
        <w:tc>
          <w:tcPr>
            <w:tcW w:w="1418" w:type="dxa"/>
            <w:shd w:val="clear" w:color="auto" w:fill="auto"/>
          </w:tcPr>
          <w:p w14:paraId="3E9D088C" w14:textId="77777777" w:rsidR="00CD0024" w:rsidRPr="002655AE" w:rsidRDefault="00CD0024" w:rsidP="00913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38</w:t>
            </w:r>
          </w:p>
        </w:tc>
      </w:tr>
      <w:tr w:rsidR="00CD0024" w:rsidRPr="002655AE" w14:paraId="09BC1893" w14:textId="77777777" w:rsidTr="00913E2C">
        <w:tc>
          <w:tcPr>
            <w:tcW w:w="426" w:type="dxa"/>
          </w:tcPr>
          <w:p w14:paraId="08E3F5D2" w14:textId="77777777" w:rsidR="00CD0024" w:rsidRPr="002655AE" w:rsidRDefault="00CD0024" w:rsidP="00913E2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auto"/>
            <w:tcMar>
              <w:left w:w="0" w:type="dxa"/>
              <w:right w:w="0" w:type="dxa"/>
            </w:tcMar>
          </w:tcPr>
          <w:p w14:paraId="2C5A25CC" w14:textId="77777777" w:rsidR="00CD0024" w:rsidRPr="002655AE" w:rsidRDefault="00CD0024" w:rsidP="00913E2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T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&gt; PBP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T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1968D8E8" w14:textId="77777777" w:rsidR="00CD0024" w:rsidRPr="002655AE" w:rsidRDefault="00CD0024" w:rsidP="00913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312</w:t>
            </w:r>
          </w:p>
        </w:tc>
        <w:tc>
          <w:tcPr>
            <w:tcW w:w="1418" w:type="dxa"/>
            <w:shd w:val="clear" w:color="auto" w:fill="auto"/>
          </w:tcPr>
          <w:p w14:paraId="6655EEEE" w14:textId="77777777" w:rsidR="00CD0024" w:rsidRPr="002655AE" w:rsidRDefault="00CD0024" w:rsidP="00913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59</w:t>
            </w:r>
          </w:p>
        </w:tc>
      </w:tr>
      <w:tr w:rsidR="00CD0024" w:rsidRPr="002655AE" w14:paraId="5AEAD07E" w14:textId="77777777" w:rsidTr="00913E2C">
        <w:tc>
          <w:tcPr>
            <w:tcW w:w="426" w:type="dxa"/>
          </w:tcPr>
          <w:p w14:paraId="10077966" w14:textId="77777777" w:rsidR="00CD0024" w:rsidRPr="002655AE" w:rsidRDefault="00CD0024" w:rsidP="00913E2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auto"/>
            <w:tcMar>
              <w:left w:w="0" w:type="dxa"/>
              <w:right w:w="0" w:type="dxa"/>
            </w:tcMar>
          </w:tcPr>
          <w:p w14:paraId="09C9082A" w14:textId="77777777" w:rsidR="00CD0024" w:rsidRPr="002655AE" w:rsidRDefault="00CD0024" w:rsidP="00913E2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T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&gt; R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H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&gt; PBP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T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004AD907" w14:textId="77777777" w:rsidR="00CD0024" w:rsidRPr="002655AE" w:rsidRDefault="00CD0024" w:rsidP="00913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32</w:t>
            </w:r>
          </w:p>
        </w:tc>
        <w:tc>
          <w:tcPr>
            <w:tcW w:w="1418" w:type="dxa"/>
            <w:shd w:val="clear" w:color="auto" w:fill="auto"/>
          </w:tcPr>
          <w:p w14:paraId="527483A2" w14:textId="77777777" w:rsidR="00CD0024" w:rsidRPr="002655AE" w:rsidRDefault="00CD0024" w:rsidP="00913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CD0024" w:rsidRPr="002655AE" w14:paraId="47B608BF" w14:textId="77777777" w:rsidTr="00913E2C">
        <w:tc>
          <w:tcPr>
            <w:tcW w:w="426" w:type="dxa"/>
          </w:tcPr>
          <w:p w14:paraId="7D4D568C" w14:textId="77777777" w:rsidR="00CD0024" w:rsidRPr="002655AE" w:rsidRDefault="00CD0024" w:rsidP="00913E2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auto"/>
            <w:tcMar>
              <w:left w:w="0" w:type="dxa"/>
              <w:right w:w="0" w:type="dxa"/>
            </w:tcMar>
          </w:tcPr>
          <w:p w14:paraId="1AFE44D4" w14:textId="77777777" w:rsidR="00CD0024" w:rsidRPr="002655AE" w:rsidRDefault="00CD0024" w:rsidP="00913E2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27A3382F" w14:textId="77777777" w:rsidR="00CD0024" w:rsidRPr="002655AE" w:rsidRDefault="00CD0024" w:rsidP="00913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3BAF1B45" w14:textId="77777777" w:rsidR="00CD0024" w:rsidRPr="002655AE" w:rsidRDefault="00CD0024" w:rsidP="00913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D0024" w:rsidRPr="002655AE" w14:paraId="2503D8A6" w14:textId="77777777" w:rsidTr="00913E2C">
        <w:tc>
          <w:tcPr>
            <w:tcW w:w="3686" w:type="dxa"/>
            <w:gridSpan w:val="2"/>
          </w:tcPr>
          <w:p w14:paraId="2D7A69B2" w14:textId="77777777" w:rsidR="00CD0024" w:rsidRPr="002655AE" w:rsidRDefault="00CD0024" w:rsidP="00913E2C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655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rsonal domain</w:t>
            </w:r>
          </w:p>
        </w:tc>
        <w:tc>
          <w:tcPr>
            <w:tcW w:w="1417" w:type="dxa"/>
            <w:shd w:val="clear" w:color="auto" w:fill="auto"/>
          </w:tcPr>
          <w:p w14:paraId="4C359121" w14:textId="77777777" w:rsidR="00CD0024" w:rsidRPr="002655AE" w:rsidRDefault="00CD0024" w:rsidP="00913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3E0D730F" w14:textId="77777777" w:rsidR="00CD0024" w:rsidRPr="002655AE" w:rsidRDefault="00CD0024" w:rsidP="00913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D0024" w:rsidRPr="002655AE" w14:paraId="5E36490E" w14:textId="77777777" w:rsidTr="00913E2C">
        <w:tc>
          <w:tcPr>
            <w:tcW w:w="426" w:type="dxa"/>
          </w:tcPr>
          <w:p w14:paraId="1F9B15C0" w14:textId="77777777" w:rsidR="00CD0024" w:rsidRPr="002655AE" w:rsidRDefault="00CD0024" w:rsidP="00913E2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auto"/>
            <w:tcMar>
              <w:left w:w="0" w:type="dxa"/>
              <w:right w:w="0" w:type="dxa"/>
            </w:tcMar>
          </w:tcPr>
          <w:p w14:paraId="1B9E1821" w14:textId="77777777" w:rsidR="00CD0024" w:rsidRPr="002655AE" w:rsidRDefault="00CD0024" w:rsidP="00913E2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P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P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&gt; BOT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1B10785E" w14:textId="77777777" w:rsidR="00CD0024" w:rsidRPr="002655AE" w:rsidRDefault="00CD0024" w:rsidP="00913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434</w:t>
            </w:r>
          </w:p>
        </w:tc>
        <w:tc>
          <w:tcPr>
            <w:tcW w:w="1418" w:type="dxa"/>
            <w:shd w:val="clear" w:color="auto" w:fill="auto"/>
          </w:tcPr>
          <w:p w14:paraId="61E66179" w14:textId="77777777" w:rsidR="00CD0024" w:rsidRPr="002655AE" w:rsidRDefault="00CD0024" w:rsidP="00913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83</w:t>
            </w:r>
          </w:p>
        </w:tc>
      </w:tr>
      <w:tr w:rsidR="00CD0024" w:rsidRPr="002655AE" w14:paraId="2C9B1090" w14:textId="77777777" w:rsidTr="00913E2C">
        <w:tc>
          <w:tcPr>
            <w:tcW w:w="426" w:type="dxa"/>
          </w:tcPr>
          <w:p w14:paraId="639D7FB7" w14:textId="77777777" w:rsidR="00CD0024" w:rsidRPr="002655AE" w:rsidRDefault="00CD0024" w:rsidP="00913E2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auto"/>
            <w:tcMar>
              <w:left w:w="0" w:type="dxa"/>
              <w:right w:w="0" w:type="dxa"/>
            </w:tcMar>
          </w:tcPr>
          <w:p w14:paraId="2C398352" w14:textId="77777777" w:rsidR="00CD0024" w:rsidRPr="002655AE" w:rsidRDefault="00CD0024" w:rsidP="00913E2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P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P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&gt; R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P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2 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&gt; BOT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356FB396" w14:textId="77777777" w:rsidR="00CD0024" w:rsidRPr="002655AE" w:rsidRDefault="00CD0024" w:rsidP="00913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61</w:t>
            </w:r>
          </w:p>
        </w:tc>
        <w:tc>
          <w:tcPr>
            <w:tcW w:w="1418" w:type="dxa"/>
            <w:shd w:val="clear" w:color="auto" w:fill="auto"/>
          </w:tcPr>
          <w:p w14:paraId="19495052" w14:textId="77777777" w:rsidR="00CD0024" w:rsidRPr="002655AE" w:rsidRDefault="00CD0024" w:rsidP="00913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93</w:t>
            </w:r>
          </w:p>
        </w:tc>
      </w:tr>
      <w:tr w:rsidR="00CD0024" w:rsidRPr="002655AE" w14:paraId="4070C3D6" w14:textId="77777777" w:rsidTr="00913E2C">
        <w:tc>
          <w:tcPr>
            <w:tcW w:w="426" w:type="dxa"/>
          </w:tcPr>
          <w:p w14:paraId="53D735AF" w14:textId="77777777" w:rsidR="00CD0024" w:rsidRPr="002655AE" w:rsidRDefault="00CD0024" w:rsidP="00913E2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auto"/>
            <w:tcMar>
              <w:left w:w="0" w:type="dxa"/>
              <w:right w:w="0" w:type="dxa"/>
            </w:tcMar>
          </w:tcPr>
          <w:p w14:paraId="02335E75" w14:textId="77777777" w:rsidR="00CD0024" w:rsidRPr="002655AE" w:rsidRDefault="00CD0024" w:rsidP="00913E2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T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&gt; PBP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P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07BB66DB" w14:textId="77777777" w:rsidR="00CD0024" w:rsidRPr="002655AE" w:rsidRDefault="00CD0024" w:rsidP="00913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338</w:t>
            </w:r>
          </w:p>
        </w:tc>
        <w:tc>
          <w:tcPr>
            <w:tcW w:w="1418" w:type="dxa"/>
            <w:shd w:val="clear" w:color="auto" w:fill="auto"/>
          </w:tcPr>
          <w:p w14:paraId="3B658374" w14:textId="77777777" w:rsidR="00CD0024" w:rsidRPr="002655AE" w:rsidRDefault="00CD0024" w:rsidP="00913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75</w:t>
            </w:r>
          </w:p>
        </w:tc>
      </w:tr>
      <w:tr w:rsidR="00CD0024" w:rsidRPr="002655AE" w14:paraId="162576E4" w14:textId="77777777" w:rsidTr="00913E2C">
        <w:tc>
          <w:tcPr>
            <w:tcW w:w="426" w:type="dxa"/>
          </w:tcPr>
          <w:p w14:paraId="4115B6F8" w14:textId="77777777" w:rsidR="00CD0024" w:rsidRPr="002655AE" w:rsidRDefault="00CD0024" w:rsidP="00913E2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auto"/>
            <w:tcMar>
              <w:left w:w="0" w:type="dxa"/>
              <w:right w:w="0" w:type="dxa"/>
            </w:tcMar>
          </w:tcPr>
          <w:p w14:paraId="791913D8" w14:textId="77777777" w:rsidR="00CD0024" w:rsidRPr="002655AE" w:rsidRDefault="00CD0024" w:rsidP="00913E2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T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&gt; R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P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&gt; PBP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P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2655A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521B37CF" w14:textId="77777777" w:rsidR="00CD0024" w:rsidRPr="002655AE" w:rsidRDefault="00CD0024" w:rsidP="00913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34</w:t>
            </w:r>
          </w:p>
        </w:tc>
        <w:tc>
          <w:tcPr>
            <w:tcW w:w="1418" w:type="dxa"/>
            <w:shd w:val="clear" w:color="auto" w:fill="auto"/>
          </w:tcPr>
          <w:p w14:paraId="7938E13A" w14:textId="77777777" w:rsidR="00CD0024" w:rsidRPr="002655AE" w:rsidRDefault="00CD0024" w:rsidP="00913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6</w:t>
            </w:r>
          </w:p>
        </w:tc>
      </w:tr>
      <w:tr w:rsidR="00CD0024" w:rsidRPr="002655AE" w14:paraId="27C430CA" w14:textId="77777777" w:rsidTr="00913E2C">
        <w:tc>
          <w:tcPr>
            <w:tcW w:w="426" w:type="dxa"/>
          </w:tcPr>
          <w:p w14:paraId="364ED661" w14:textId="77777777" w:rsidR="00CD0024" w:rsidRPr="002655AE" w:rsidRDefault="00CD0024" w:rsidP="00913E2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auto"/>
            <w:tcMar>
              <w:left w:w="0" w:type="dxa"/>
              <w:right w:w="0" w:type="dxa"/>
            </w:tcMar>
          </w:tcPr>
          <w:p w14:paraId="09832102" w14:textId="77777777" w:rsidR="00CD0024" w:rsidRPr="002655AE" w:rsidRDefault="00CD0024" w:rsidP="00913E2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0695EE12" w14:textId="77777777" w:rsidR="00CD0024" w:rsidRPr="002655AE" w:rsidRDefault="00CD0024" w:rsidP="00913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40DADFB0" w14:textId="77777777" w:rsidR="00CD0024" w:rsidRPr="002655AE" w:rsidRDefault="00CD0024" w:rsidP="00913E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C9084A9" w14:textId="77777777" w:rsidR="00CD0024" w:rsidRDefault="00CD0024" w:rsidP="00CD0024"/>
    <w:p w14:paraId="3F3E019D" w14:textId="77777777" w:rsidR="00CD0024" w:rsidRDefault="00CD0024" w:rsidP="00CD0024"/>
    <w:p w14:paraId="48D0C30B" w14:textId="77777777" w:rsidR="00CD0024" w:rsidRDefault="00CD0024" w:rsidP="00CD0024"/>
    <w:p w14:paraId="4A18D21B" w14:textId="77777777" w:rsidR="00CD0024" w:rsidRDefault="00CD0024"/>
    <w:sectPr w:rsidR="00CD00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024"/>
    <w:rsid w:val="004B3D70"/>
    <w:rsid w:val="0075118B"/>
    <w:rsid w:val="00CD0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E4416A"/>
  <w15:chartTrackingRefBased/>
  <w15:docId w15:val="{3342D2DF-D139-4AF9-9CC1-DA525924E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D002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D00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0614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8</Words>
  <Characters>929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on Otto</dc:creator>
  <cp:keywords/>
  <dc:description/>
  <cp:lastModifiedBy>Madelon Otto</cp:lastModifiedBy>
  <cp:revision>3</cp:revision>
  <dcterms:created xsi:type="dcterms:W3CDTF">2021-02-16T12:25:00Z</dcterms:created>
  <dcterms:modified xsi:type="dcterms:W3CDTF">2021-02-16T13:06:00Z</dcterms:modified>
</cp:coreProperties>
</file>